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Univariate and multivariate Cox regression of clinicopathological features and different expression groups of TPD52 in TCGA dataset</w:t>
      </w:r>
    </w:p>
    <w:tbl>
      <w:tblPr>
        <w:tblStyle w:val="2"/>
        <w:tblW w:w="8186" w:type="dxa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137"/>
        <w:gridCol w:w="2054"/>
        <w:gridCol w:w="855"/>
        <w:gridCol w:w="2000"/>
        <w:gridCol w:w="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37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(N)</w:t>
            </w:r>
          </w:p>
        </w:tc>
        <w:tc>
          <w:tcPr>
            <w:tcW w:w="2909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n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  <w:tc>
          <w:tcPr>
            <w:tcW w:w="2926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ult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0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9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 (0.554 - 1.12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0 (1.154 - 2.27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5 (1.262 - 2.61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5 (0.913 - 49.5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1 (0.711 - 39.3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8 (1.326 - 68.7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9 (0.851 - 45.46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4 (1.323 - 70.15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2 (0.748 - 41.52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9 (1.001 - 2.6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4 (0.814 - 2.31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5 (0.979 - 2.7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1 (0.854 - 2.53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9 (1.669 - 4.39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3 (1.403 - 3.98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M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4 (1.295 - 3.9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6 (1.310 - 4.34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D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9 (0.798 - 1.541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Univariate and multivariate Cox regression of clinicopathological features and different expression groups of TPD52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L2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in TCGA dataset</w:t>
      </w:r>
    </w:p>
    <w:tbl>
      <w:tblPr>
        <w:tblStyle w:val="2"/>
        <w:tblW w:w="8186" w:type="dxa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137"/>
        <w:gridCol w:w="2054"/>
        <w:gridCol w:w="855"/>
        <w:gridCol w:w="2000"/>
        <w:gridCol w:w="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37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(N)</w:t>
            </w:r>
          </w:p>
        </w:tc>
        <w:tc>
          <w:tcPr>
            <w:tcW w:w="2909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n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  <w:tc>
          <w:tcPr>
            <w:tcW w:w="2926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ult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0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9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 (0.554 - 1.12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0 (1.154 - 2.27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5 (1.262 - 2.61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5 (0.913 - 49.5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1 (0.711 - 39.3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8 (1.326 - 68.7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9 (0.851 - 45.46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4 (1.323 - 70.15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2 (0.748 - 41.52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9 (1.001 - 2.6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4 (0.814 - 2.31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5 (0.979 - 2.7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1 (0.854 - 2.53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9 (1.669 - 4.39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3 (1.403 - 3.98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M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4 (1.295 - 3.9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6 (1.310 - 4.34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D52L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0 (0.706 - 1.361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Univariate and multivariate Cox regression of clinicopathological features and different expression groups of TPD52 in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GSE844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dataset</w:t>
      </w:r>
    </w:p>
    <w:tbl>
      <w:tblPr>
        <w:tblStyle w:val="2"/>
        <w:tblW w:w="8186" w:type="dxa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137"/>
        <w:gridCol w:w="2054"/>
        <w:gridCol w:w="855"/>
        <w:gridCol w:w="2000"/>
        <w:gridCol w:w="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37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(N)</w:t>
            </w:r>
          </w:p>
        </w:tc>
        <w:tc>
          <w:tcPr>
            <w:tcW w:w="2909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n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  <w:tc>
          <w:tcPr>
            <w:tcW w:w="2926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ult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0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9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 (0.588 - 1.0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5 (1.012 - 1.7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7 (1.003 - 1.75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 (0.197 - 4.56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 (0.144 - 3.44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3 (0.623 - 10.70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9 (0.400 - 7.13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5 (0.983 - 15.9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1 (0.580 - 9.84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6 (0.940 - 2.28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9 (0.926 - 2.26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1 (1.876 - 4.5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3 (1.627 - 4.00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0 (2.229 - 6.89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0 (1.741 - 5.48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D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 (0.741 - 1.276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</w:pPr>
    </w:p>
    <w:p>
      <w:pPr>
        <w:rPr>
          <w:rFonts w:hint="default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</w:pPr>
    </w:p>
    <w:p>
      <w:pPr>
        <w:rPr>
          <w:rFonts w:hint="default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</w:pPr>
    </w:p>
    <w:p>
      <w:pPr>
        <w:rPr>
          <w:rFonts w:hint="default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</w:pPr>
    </w:p>
    <w:p>
      <w:pPr>
        <w:rPr>
          <w:rFonts w:hint="default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</w:pPr>
    </w:p>
    <w:p>
      <w:pPr>
        <w:rPr>
          <w:rFonts w:hint="default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</w:pPr>
    </w:p>
    <w:p>
      <w:pPr>
        <w:rPr>
          <w:rFonts w:hint="eastAsia"/>
          <w:sz w:val="21"/>
          <w:szCs w:val="21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Univariate and multivariate Cox regression of clinicopathological features and different expression groups of TPD52L2 in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GSE844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dataset</w:t>
      </w:r>
      <w:bookmarkEnd w:id="0"/>
    </w:p>
    <w:tbl>
      <w:tblPr>
        <w:tblStyle w:val="2"/>
        <w:tblW w:w="8186" w:type="dxa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137"/>
        <w:gridCol w:w="2054"/>
        <w:gridCol w:w="855"/>
        <w:gridCol w:w="2000"/>
        <w:gridCol w:w="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37" w:type="dxa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(N)</w:t>
            </w:r>
          </w:p>
        </w:tc>
        <w:tc>
          <w:tcPr>
            <w:tcW w:w="2909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n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  <w:tc>
          <w:tcPr>
            <w:tcW w:w="2926" w:type="dxa"/>
            <w:gridSpan w:val="2"/>
            <w:tcBorders>
              <w:top w:val="single" w:color="000000" w:themeColor="text1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ultivariat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re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0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9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 (0.588 - 1.07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5 (1.012 - 1.7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7 (1.003 - 1.75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 (0.197 - 4.56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 (0.144 - 3.44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3 (0.623 - 10.70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9 (0.400 - 7.13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5 (0.983 - 15.9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1 (0.580 - 9.84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6 (0.940 - 2.28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9 (0.926 - 2.26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1 (1.876 - 4.5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3 (1.627 - 4.00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0 (2.229 - 6.89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0 (1.741 - 5.48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D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wYzY2MzBkNmRmN2VmNGVhOTE4ODAyMmU1MmI5Y2QifQ=="/>
    <w:docVar w:name="KSO_WPS_MARK_KEY" w:val="dd2cb410-94c2-42f6-a3a4-5943b3d3553b"/>
  </w:docVars>
  <w:rsids>
    <w:rsidRoot w:val="00000000"/>
    <w:rsid w:val="03240249"/>
    <w:rsid w:val="0D386385"/>
    <w:rsid w:val="10B139D9"/>
    <w:rsid w:val="26AD77E2"/>
    <w:rsid w:val="2F7E122C"/>
    <w:rsid w:val="32F85D25"/>
    <w:rsid w:val="3623721D"/>
    <w:rsid w:val="3BA8211A"/>
    <w:rsid w:val="53F87A3F"/>
    <w:rsid w:val="66064F5F"/>
    <w:rsid w:val="6A6E0B5C"/>
    <w:rsid w:val="6C6817C6"/>
    <w:rsid w:val="6D442A9A"/>
    <w:rsid w:val="6E5504BC"/>
    <w:rsid w:val="6FB4181E"/>
    <w:rsid w:val="6FDC0EAD"/>
    <w:rsid w:val="73797DFD"/>
    <w:rsid w:val="740B5AAB"/>
    <w:rsid w:val="764C5A49"/>
    <w:rsid w:val="7D3C4D2A"/>
    <w:rsid w:val="7D7D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38</Words>
  <Characters>3459</Characters>
  <Lines>0</Lines>
  <Paragraphs>0</Paragraphs>
  <TotalTime>1</TotalTime>
  <ScaleCrop>false</ScaleCrop>
  <LinksUpToDate>false</LinksUpToDate>
  <CharactersWithSpaces>38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1:24:00Z</dcterms:created>
  <dc:creator>86157</dc:creator>
  <cp:lastModifiedBy>布丁芋奶露</cp:lastModifiedBy>
  <dcterms:modified xsi:type="dcterms:W3CDTF">2025-02-18T13:0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B266C50CA54E5F8778896DE31DF196_12</vt:lpwstr>
  </property>
</Properties>
</file>